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92946" w14:textId="77777777" w:rsidR="005B491D" w:rsidRPr="005A5C05" w:rsidRDefault="005B491D" w:rsidP="005B491D">
      <w:pPr>
        <w:pStyle w:val="H2"/>
        <w:jc w:val="center"/>
        <w:rPr>
          <w:rFonts w:ascii="Times New Roman" w:hAnsi="Times New Roman" w:cs="Times New Roman"/>
          <w:sz w:val="28"/>
          <w:szCs w:val="28"/>
          <w:lang w:val="es-ES"/>
        </w:rPr>
      </w:pPr>
      <w:r w:rsidRPr="005A5C05">
        <w:rPr>
          <w:rFonts w:ascii="Times New Roman" w:hAnsi="Times New Roman" w:cs="Times New Roman"/>
          <w:sz w:val="28"/>
          <w:szCs w:val="28"/>
          <w:lang w:val="es-ES"/>
        </w:rPr>
        <w:t>Cuestionario post-programa</w:t>
      </w:r>
    </w:p>
    <w:p w14:paraId="1A17C6F0" w14:textId="47457B8F" w:rsidR="005B491D" w:rsidRDefault="005B491D" w:rsidP="005B491D">
      <w:pPr>
        <w:keepNext/>
        <w:rPr>
          <w:rFonts w:ascii="Times New Roman" w:hAnsi="Times New Roman" w:cs="Times New Roman"/>
          <w:lang w:val="es-ES"/>
        </w:rPr>
      </w:pPr>
      <w:r w:rsidRPr="005B491D">
        <w:rPr>
          <w:rFonts w:ascii="Times New Roman" w:hAnsi="Times New Roman" w:cs="Times New Roman"/>
          <w:lang w:val="es-ES"/>
        </w:rPr>
        <w:t>Para cada una de las siguientes afirmaciones, indique su nivel de acuerdo.</w:t>
      </w:r>
    </w:p>
    <w:p w14:paraId="410E47C6" w14:textId="77777777" w:rsidR="005B491D" w:rsidRDefault="005B491D" w:rsidP="005B491D">
      <w:pPr>
        <w:keepNext/>
        <w:rPr>
          <w:rFonts w:ascii="Times New Roman" w:hAnsi="Times New Roman" w:cs="Times New Roman"/>
          <w:lang w:val="es-ES"/>
        </w:rPr>
      </w:pPr>
    </w:p>
    <w:tbl>
      <w:tblPr>
        <w:tblW w:w="9900" w:type="dxa"/>
        <w:tblLook w:val="07E0" w:firstRow="1" w:lastRow="1" w:firstColumn="1" w:lastColumn="1" w:noHBand="1" w:noVBand="1"/>
      </w:tblPr>
      <w:tblGrid>
        <w:gridCol w:w="2520"/>
        <w:gridCol w:w="90"/>
        <w:gridCol w:w="1350"/>
        <w:gridCol w:w="1440"/>
        <w:gridCol w:w="1440"/>
        <w:gridCol w:w="1350"/>
        <w:gridCol w:w="1710"/>
      </w:tblGrid>
      <w:tr w:rsidR="005B491D" w:rsidRPr="005B491D" w14:paraId="652F8E96" w14:textId="77777777" w:rsidTr="0045103A">
        <w:tc>
          <w:tcPr>
            <w:tcW w:w="2610" w:type="dxa"/>
            <w:gridSpan w:val="2"/>
          </w:tcPr>
          <w:p w14:paraId="5CFC39A2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533BD5EA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 - Muy en desacuerdo</w:t>
            </w:r>
          </w:p>
        </w:tc>
        <w:tc>
          <w:tcPr>
            <w:tcW w:w="1440" w:type="dxa"/>
          </w:tcPr>
          <w:p w14:paraId="398A5896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2- En desacuerdo </w:t>
            </w:r>
          </w:p>
        </w:tc>
        <w:tc>
          <w:tcPr>
            <w:tcW w:w="1440" w:type="dxa"/>
          </w:tcPr>
          <w:p w14:paraId="0B753F86" w14:textId="7FB7640D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3- </w:t>
            </w:r>
            <w:r w:rsidR="00ED353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eutral</w:t>
            </w:r>
          </w:p>
        </w:tc>
        <w:tc>
          <w:tcPr>
            <w:tcW w:w="1350" w:type="dxa"/>
          </w:tcPr>
          <w:p w14:paraId="2C12A0AB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- De acuerdo</w:t>
            </w:r>
          </w:p>
        </w:tc>
        <w:tc>
          <w:tcPr>
            <w:tcW w:w="1710" w:type="dxa"/>
          </w:tcPr>
          <w:p w14:paraId="61AA814F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- Muy de acuerdo</w:t>
            </w:r>
          </w:p>
        </w:tc>
      </w:tr>
      <w:tr w:rsidR="005B491D" w:rsidRPr="005B491D" w14:paraId="5400AC05" w14:textId="77777777" w:rsidTr="0045103A">
        <w:tc>
          <w:tcPr>
            <w:tcW w:w="2520" w:type="dxa"/>
          </w:tcPr>
          <w:p w14:paraId="6C7DF6FE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l programa era aplicable a mi práctica.</w:t>
            </w:r>
          </w:p>
        </w:tc>
        <w:tc>
          <w:tcPr>
            <w:tcW w:w="1440" w:type="dxa"/>
            <w:gridSpan w:val="2"/>
          </w:tcPr>
          <w:p w14:paraId="37795AB2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45993236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21280967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17FD6859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6F98CD16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5B491D" w:rsidRPr="005B491D" w14:paraId="0C5C9281" w14:textId="77777777" w:rsidTr="0045103A">
        <w:tc>
          <w:tcPr>
            <w:tcW w:w="2520" w:type="dxa"/>
          </w:tcPr>
          <w:p w14:paraId="38D40C5D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l programa debería continuar en el HNC.</w:t>
            </w:r>
          </w:p>
        </w:tc>
        <w:tc>
          <w:tcPr>
            <w:tcW w:w="1440" w:type="dxa"/>
            <w:gridSpan w:val="2"/>
          </w:tcPr>
          <w:p w14:paraId="39EB2FBD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0E934B57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43BE0EBD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6D484319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0842F924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5B491D" w:rsidRPr="005B491D" w14:paraId="4C4130FB" w14:textId="77777777" w:rsidTr="0045103A">
        <w:tc>
          <w:tcPr>
            <w:tcW w:w="2520" w:type="dxa"/>
          </w:tcPr>
          <w:p w14:paraId="566D09B9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l contenido del programa fue satisfactorio.</w:t>
            </w:r>
          </w:p>
        </w:tc>
        <w:tc>
          <w:tcPr>
            <w:tcW w:w="1440" w:type="dxa"/>
            <w:gridSpan w:val="2"/>
          </w:tcPr>
          <w:p w14:paraId="301AD427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10499CC2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730F87FA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35E0894B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01FFC550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5B491D" w:rsidRPr="005B491D" w14:paraId="2A3EEF5E" w14:textId="77777777" w:rsidTr="0045103A">
        <w:tc>
          <w:tcPr>
            <w:tcW w:w="2520" w:type="dxa"/>
          </w:tcPr>
          <w:p w14:paraId="7C00D962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l programa de estudios en línea fue útil para prepararme para la conferencia práctica.</w:t>
            </w:r>
          </w:p>
        </w:tc>
        <w:tc>
          <w:tcPr>
            <w:tcW w:w="1440" w:type="dxa"/>
            <w:gridSpan w:val="2"/>
          </w:tcPr>
          <w:p w14:paraId="47A09164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75F68EDA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0ED3461F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5A35CF94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5D694312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5B491D" w:rsidRPr="005B491D" w14:paraId="5C8FD70F" w14:textId="77777777" w:rsidTr="0045103A">
        <w:tc>
          <w:tcPr>
            <w:tcW w:w="2520" w:type="dxa"/>
          </w:tcPr>
          <w:p w14:paraId="4B71BD38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</w:t>
            </w: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presentaciones de la conferencia fue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on</w:t>
            </w: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útiles. </w:t>
            </w:r>
          </w:p>
        </w:tc>
        <w:tc>
          <w:tcPr>
            <w:tcW w:w="1440" w:type="dxa"/>
            <w:gridSpan w:val="2"/>
          </w:tcPr>
          <w:p w14:paraId="6574DF8A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4FB094F0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444E92EE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156782D7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3F13256F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5B491D" w:rsidRPr="005B491D" w14:paraId="2F2AA3BD" w14:textId="77777777" w:rsidTr="0045103A">
        <w:tc>
          <w:tcPr>
            <w:tcW w:w="2520" w:type="dxa"/>
          </w:tcPr>
          <w:p w14:paraId="153A3C15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Fue útil poder practicar con ultrasonido durante los talleres de la conferencia. </w:t>
            </w:r>
          </w:p>
        </w:tc>
        <w:tc>
          <w:tcPr>
            <w:tcW w:w="1440" w:type="dxa"/>
            <w:gridSpan w:val="2"/>
          </w:tcPr>
          <w:p w14:paraId="761FBF1A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3AF3419B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2128A636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2F7D235C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6EC24DAC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5B491D" w:rsidRPr="005B491D" w14:paraId="13C52266" w14:textId="77777777" w:rsidTr="0045103A">
        <w:tc>
          <w:tcPr>
            <w:tcW w:w="2520" w:type="dxa"/>
          </w:tcPr>
          <w:p w14:paraId="11D864DA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Fue útil poder realizar mis propios bloqueos durante la semana. </w:t>
            </w:r>
          </w:p>
        </w:tc>
        <w:tc>
          <w:tcPr>
            <w:tcW w:w="1440" w:type="dxa"/>
            <w:gridSpan w:val="2"/>
          </w:tcPr>
          <w:p w14:paraId="35A1B4D8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17A39E69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7B00D0BF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69552ED6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03F2C6E6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5B491D" w:rsidRPr="005B491D" w14:paraId="3E7C2273" w14:textId="77777777" w:rsidTr="0045103A">
        <w:tc>
          <w:tcPr>
            <w:tcW w:w="2520" w:type="dxa"/>
          </w:tcPr>
          <w:p w14:paraId="0CC5696A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Me ayudaron la formación clínica y la supervisión durante los procedimientos en pacientes. </w:t>
            </w:r>
          </w:p>
        </w:tc>
        <w:tc>
          <w:tcPr>
            <w:tcW w:w="1440" w:type="dxa"/>
            <w:gridSpan w:val="2"/>
          </w:tcPr>
          <w:p w14:paraId="0C69D07E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5270221A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32D91F5B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4E94ACB7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38B2CD56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5B491D" w:rsidRPr="005B491D" w14:paraId="64461E59" w14:textId="77777777" w:rsidTr="0045103A">
        <w:tc>
          <w:tcPr>
            <w:tcW w:w="2520" w:type="dxa"/>
          </w:tcPr>
          <w:p w14:paraId="3B42772F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l examen de conocimientos fue una evaluación justa de la información impartida.</w:t>
            </w:r>
          </w:p>
        </w:tc>
        <w:tc>
          <w:tcPr>
            <w:tcW w:w="1440" w:type="dxa"/>
            <w:gridSpan w:val="2"/>
          </w:tcPr>
          <w:p w14:paraId="7FE32501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480F9CE3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1A027E2B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6CAEF8F5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0F91B7D5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5B491D" w:rsidRPr="005B491D" w14:paraId="547B1FFF" w14:textId="77777777" w:rsidTr="0045103A">
        <w:tc>
          <w:tcPr>
            <w:tcW w:w="2520" w:type="dxa"/>
          </w:tcPr>
          <w:p w14:paraId="71073078" w14:textId="77777777" w:rsidR="005B491D" w:rsidRPr="005B491D" w:rsidRDefault="005B491D" w:rsidP="0045103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Creo que este programa debería implementarse en otros hospitales en Guatemala. </w:t>
            </w:r>
          </w:p>
        </w:tc>
        <w:tc>
          <w:tcPr>
            <w:tcW w:w="1440" w:type="dxa"/>
            <w:gridSpan w:val="2"/>
          </w:tcPr>
          <w:p w14:paraId="3BDB5A43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6922A11E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708BE180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4156D107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3A9DD82E" w14:textId="77777777" w:rsidR="005B491D" w:rsidRPr="005B491D" w:rsidRDefault="005B491D" w:rsidP="0045103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</w:tbl>
    <w:p w14:paraId="30D8891E" w14:textId="77777777" w:rsidR="005B491D" w:rsidRDefault="005B491D" w:rsidP="005B491D">
      <w:pPr>
        <w:keepNext/>
        <w:rPr>
          <w:rFonts w:ascii="Times New Roman" w:hAnsi="Times New Roman" w:cs="Times New Roman"/>
          <w:lang w:val="es-ES"/>
        </w:rPr>
      </w:pPr>
    </w:p>
    <w:p w14:paraId="6CF483C7" w14:textId="77777777" w:rsidR="005B491D" w:rsidRPr="005B491D" w:rsidRDefault="005B491D" w:rsidP="005B491D">
      <w:pPr>
        <w:keepNext/>
        <w:rPr>
          <w:rFonts w:ascii="Times New Roman" w:hAnsi="Times New Roman" w:cs="Times New Roman"/>
          <w:lang w:val="es-ES"/>
        </w:rPr>
      </w:pPr>
    </w:p>
    <w:p w14:paraId="33465D7D" w14:textId="77777777" w:rsidR="005B491D" w:rsidRPr="005B491D" w:rsidRDefault="005B491D" w:rsidP="005B491D">
      <w:pPr>
        <w:keepNext/>
        <w:rPr>
          <w:rFonts w:ascii="Times New Roman" w:hAnsi="Times New Roman" w:cs="Times New Roman"/>
          <w:lang w:val="es-ES"/>
        </w:rPr>
      </w:pPr>
    </w:p>
    <w:p w14:paraId="21AD2745" w14:textId="77777777" w:rsidR="00984873" w:rsidRPr="005B491D" w:rsidRDefault="00984873" w:rsidP="00984873">
      <w:pPr>
        <w:keepNext/>
        <w:rPr>
          <w:rFonts w:ascii="Times New Roman" w:hAnsi="Times New Roman" w:cs="Times New Roman"/>
          <w:lang w:val="es-ES"/>
        </w:rPr>
      </w:pPr>
      <w:r w:rsidRPr="005B491D">
        <w:rPr>
          <w:rFonts w:ascii="Times New Roman" w:hAnsi="Times New Roman" w:cs="Times New Roman"/>
          <w:lang w:val="es-ES"/>
        </w:rPr>
        <w:t xml:space="preserve">  ¿Cuál cree que fue la parte más útil de este programa?</w:t>
      </w:r>
    </w:p>
    <w:p w14:paraId="0AC85158" w14:textId="77777777" w:rsidR="00984873" w:rsidRPr="005B491D" w:rsidRDefault="00984873" w:rsidP="00984873">
      <w:pPr>
        <w:pStyle w:val="TextEntryLine"/>
        <w:ind w:firstLine="400"/>
        <w:rPr>
          <w:rFonts w:ascii="Times New Roman" w:hAnsi="Times New Roman" w:cs="Times New Roman"/>
          <w:lang w:val="es-ES"/>
        </w:rPr>
      </w:pPr>
      <w:r w:rsidRPr="005B491D">
        <w:rPr>
          <w:rFonts w:ascii="Times New Roman" w:hAnsi="Times New Roman" w:cs="Times New Roman"/>
          <w:lang w:val="es-ES"/>
        </w:rPr>
        <w:t>________________________________________________________________</w:t>
      </w:r>
    </w:p>
    <w:p w14:paraId="41E55730" w14:textId="77777777" w:rsidR="00984873" w:rsidRPr="005B491D" w:rsidRDefault="00984873" w:rsidP="00984873">
      <w:pPr>
        <w:rPr>
          <w:rFonts w:ascii="Times New Roman" w:hAnsi="Times New Roman" w:cs="Times New Roman"/>
          <w:lang w:val="es-ES"/>
        </w:rPr>
      </w:pPr>
    </w:p>
    <w:p w14:paraId="164EAB73" w14:textId="77777777" w:rsidR="00984873" w:rsidRPr="005B491D" w:rsidRDefault="00984873" w:rsidP="00984873">
      <w:pPr>
        <w:keepNext/>
        <w:rPr>
          <w:rFonts w:ascii="Times New Roman" w:hAnsi="Times New Roman" w:cs="Times New Roman"/>
          <w:lang w:val="es-ES"/>
        </w:rPr>
      </w:pPr>
      <w:r w:rsidRPr="005B491D">
        <w:rPr>
          <w:rFonts w:ascii="Times New Roman" w:hAnsi="Times New Roman" w:cs="Times New Roman"/>
          <w:lang w:val="es-ES"/>
        </w:rPr>
        <w:t xml:space="preserve">  ¿Cuál cree que fue la parte menos útil del programa?</w:t>
      </w:r>
    </w:p>
    <w:p w14:paraId="63141A8A" w14:textId="77777777" w:rsidR="00984873" w:rsidRPr="005B491D" w:rsidRDefault="00984873" w:rsidP="00984873">
      <w:pPr>
        <w:pStyle w:val="TextEntryLine"/>
        <w:ind w:firstLine="400"/>
        <w:rPr>
          <w:rFonts w:ascii="Times New Roman" w:hAnsi="Times New Roman" w:cs="Times New Roman"/>
          <w:lang w:val="es-ES"/>
        </w:rPr>
      </w:pPr>
      <w:r w:rsidRPr="005B491D">
        <w:rPr>
          <w:rFonts w:ascii="Times New Roman" w:hAnsi="Times New Roman" w:cs="Times New Roman"/>
          <w:lang w:val="es-ES"/>
        </w:rPr>
        <w:t>________________________________________________________________</w:t>
      </w:r>
    </w:p>
    <w:p w14:paraId="154B1014" w14:textId="77777777" w:rsidR="00984873" w:rsidRPr="005B491D" w:rsidRDefault="00984873" w:rsidP="00984873">
      <w:pPr>
        <w:rPr>
          <w:rFonts w:ascii="Times New Roman" w:hAnsi="Times New Roman" w:cs="Times New Roman"/>
          <w:lang w:val="es-ES"/>
        </w:rPr>
      </w:pPr>
    </w:p>
    <w:p w14:paraId="7BB490F9" w14:textId="77777777" w:rsidR="00984873" w:rsidRPr="005B491D" w:rsidRDefault="00984873" w:rsidP="00984873">
      <w:pPr>
        <w:keepNext/>
        <w:rPr>
          <w:rFonts w:ascii="Times New Roman" w:hAnsi="Times New Roman" w:cs="Times New Roman"/>
          <w:lang w:val="es-ES"/>
        </w:rPr>
      </w:pPr>
      <w:r w:rsidRPr="005B491D">
        <w:rPr>
          <w:rFonts w:ascii="Times New Roman" w:hAnsi="Times New Roman" w:cs="Times New Roman"/>
          <w:lang w:val="es-ES"/>
        </w:rPr>
        <w:t xml:space="preserve">  ¿Qué sugerencias tiene para mejorar el programa?</w:t>
      </w:r>
    </w:p>
    <w:p w14:paraId="592AAC1F" w14:textId="77777777" w:rsidR="00984873" w:rsidRPr="005B491D" w:rsidRDefault="00984873" w:rsidP="00984873">
      <w:pPr>
        <w:pStyle w:val="TextEntryLine"/>
        <w:ind w:firstLine="400"/>
        <w:rPr>
          <w:rFonts w:ascii="Times New Roman" w:hAnsi="Times New Roman" w:cs="Times New Roman"/>
          <w:lang w:val="es-ES"/>
        </w:rPr>
      </w:pPr>
      <w:r w:rsidRPr="005B491D">
        <w:rPr>
          <w:rFonts w:ascii="Times New Roman" w:hAnsi="Times New Roman" w:cs="Times New Roman"/>
          <w:lang w:val="es-ES"/>
        </w:rPr>
        <w:t>________________________________________________________________</w:t>
      </w:r>
    </w:p>
    <w:p w14:paraId="0BBF7FC4" w14:textId="224CC073" w:rsidR="00984873" w:rsidRDefault="00984873">
      <w:pPr>
        <w:spacing w:after="160" w:line="278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br w:type="page"/>
      </w:r>
    </w:p>
    <w:p w14:paraId="423616F6" w14:textId="77777777" w:rsidR="00984873" w:rsidRPr="005B491D" w:rsidRDefault="00984873" w:rsidP="00984873">
      <w:pPr>
        <w:rPr>
          <w:rFonts w:ascii="Times New Roman" w:hAnsi="Times New Roman" w:cs="Times New Roman"/>
          <w:lang w:val="es-ES"/>
        </w:rPr>
      </w:pPr>
      <w:r w:rsidRPr="005B491D">
        <w:rPr>
          <w:rFonts w:ascii="Times New Roman" w:hAnsi="Times New Roman" w:cs="Times New Roman"/>
          <w:lang w:val="es-ES"/>
        </w:rPr>
        <w:lastRenderedPageBreak/>
        <w:t xml:space="preserve">Para cada una de las siguientes afirmaciones, indique su nivel de acuerdo en una escala del 1 al 5.  </w:t>
      </w:r>
    </w:p>
    <w:p w14:paraId="301BB55B" w14:textId="63D9ED37" w:rsidR="00984873" w:rsidRPr="005B491D" w:rsidRDefault="00984873" w:rsidP="00984873">
      <w:pPr>
        <w:rPr>
          <w:rFonts w:ascii="Times New Roman" w:hAnsi="Times New Roman" w:cs="Times New Roman"/>
          <w:lang w:val="es-ES"/>
        </w:rPr>
      </w:pPr>
      <w:r w:rsidRPr="005B491D">
        <w:rPr>
          <w:rFonts w:ascii="Times New Roman" w:hAnsi="Times New Roman" w:cs="Times New Roman"/>
          <w:lang w:val="es-ES"/>
        </w:rPr>
        <w:t xml:space="preserve">1 = </w:t>
      </w:r>
      <w:r w:rsidR="00ED3534">
        <w:rPr>
          <w:rFonts w:ascii="Times New Roman" w:hAnsi="Times New Roman" w:cs="Times New Roman"/>
          <w:lang w:val="es-ES"/>
        </w:rPr>
        <w:t xml:space="preserve">Muy en desacuerdo, 2 = En desacuerdo, 3 = Neutral, 4 = De acuerdo, 5 = Muy de acuerdo </w:t>
      </w:r>
    </w:p>
    <w:p w14:paraId="320943AB" w14:textId="77777777" w:rsidR="00984873" w:rsidRPr="005B491D" w:rsidRDefault="00984873" w:rsidP="00984873">
      <w:pPr>
        <w:rPr>
          <w:rFonts w:ascii="Times New Roman" w:hAnsi="Times New Roman" w:cs="Times New Roman"/>
          <w:lang w:val="es-ES"/>
        </w:rPr>
      </w:pPr>
    </w:p>
    <w:tbl>
      <w:tblPr>
        <w:tblStyle w:val="QQuestionTable"/>
        <w:tblW w:w="9990" w:type="dxa"/>
        <w:tblLook w:val="07E0" w:firstRow="1" w:lastRow="1" w:firstColumn="1" w:lastColumn="1" w:noHBand="1" w:noVBand="1"/>
      </w:tblPr>
      <w:tblGrid>
        <w:gridCol w:w="2430"/>
        <w:gridCol w:w="1530"/>
        <w:gridCol w:w="1440"/>
        <w:gridCol w:w="1710"/>
        <w:gridCol w:w="1350"/>
        <w:gridCol w:w="1530"/>
      </w:tblGrid>
      <w:tr w:rsidR="00984873" w:rsidRPr="005B491D" w14:paraId="2B861E39" w14:textId="77777777" w:rsidTr="00451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875C845" w14:textId="77777777" w:rsidR="00984873" w:rsidRPr="005B491D" w:rsidRDefault="00984873" w:rsidP="0045103A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530" w:type="dxa"/>
          </w:tcPr>
          <w:p w14:paraId="4990CE0A" w14:textId="77777777" w:rsidR="00984873" w:rsidRPr="005B491D" w:rsidRDefault="00984873" w:rsidP="004510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</w:t>
            </w:r>
          </w:p>
        </w:tc>
        <w:tc>
          <w:tcPr>
            <w:tcW w:w="1440" w:type="dxa"/>
          </w:tcPr>
          <w:p w14:paraId="533D40B4" w14:textId="77777777" w:rsidR="00984873" w:rsidRPr="005B491D" w:rsidRDefault="00984873" w:rsidP="004510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</w:t>
            </w:r>
          </w:p>
        </w:tc>
        <w:tc>
          <w:tcPr>
            <w:tcW w:w="1710" w:type="dxa"/>
          </w:tcPr>
          <w:p w14:paraId="6FE828E2" w14:textId="77777777" w:rsidR="00984873" w:rsidRPr="005B491D" w:rsidRDefault="00984873" w:rsidP="004510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3</w:t>
            </w:r>
          </w:p>
        </w:tc>
        <w:tc>
          <w:tcPr>
            <w:tcW w:w="1350" w:type="dxa"/>
          </w:tcPr>
          <w:p w14:paraId="38754ABB" w14:textId="77777777" w:rsidR="00984873" w:rsidRPr="005B491D" w:rsidRDefault="00984873" w:rsidP="004510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</w:t>
            </w:r>
          </w:p>
        </w:tc>
        <w:tc>
          <w:tcPr>
            <w:tcW w:w="1530" w:type="dxa"/>
          </w:tcPr>
          <w:p w14:paraId="06C0BFAE" w14:textId="77777777" w:rsidR="00984873" w:rsidRPr="005B491D" w:rsidRDefault="00984873" w:rsidP="004510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</w:t>
            </w:r>
          </w:p>
        </w:tc>
      </w:tr>
      <w:tr w:rsidR="00984873" w:rsidRPr="005B491D" w14:paraId="7E708F9B" w14:textId="77777777" w:rsidTr="00451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3424A65" w14:textId="77777777" w:rsidR="00984873" w:rsidRPr="005B491D" w:rsidRDefault="00984873" w:rsidP="0045103A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Me siento más cómodo/a usando e interpretando el ultrasonido. </w:t>
            </w:r>
          </w:p>
        </w:tc>
        <w:tc>
          <w:tcPr>
            <w:tcW w:w="1530" w:type="dxa"/>
          </w:tcPr>
          <w:p w14:paraId="312CEECB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23D19D04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3B816FEE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6FAFD041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530" w:type="dxa"/>
          </w:tcPr>
          <w:p w14:paraId="46D542CD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984873" w:rsidRPr="005B491D" w14:paraId="532A1896" w14:textId="77777777" w:rsidTr="00451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F42250B" w14:textId="77777777" w:rsidR="00984873" w:rsidRPr="005B491D" w:rsidRDefault="00984873" w:rsidP="0045103A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Mis conocimientos sobre bloqueos de nervios periféricos han aumentado. </w:t>
            </w:r>
          </w:p>
        </w:tc>
        <w:tc>
          <w:tcPr>
            <w:tcW w:w="1530" w:type="dxa"/>
          </w:tcPr>
          <w:p w14:paraId="6793FAE0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330C4216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7850103E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328C1AF4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530" w:type="dxa"/>
          </w:tcPr>
          <w:p w14:paraId="43F2C2DB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984873" w:rsidRPr="005B491D" w14:paraId="16C38721" w14:textId="77777777" w:rsidTr="00451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0FE01D8" w14:textId="77777777" w:rsidR="00984873" w:rsidRPr="005B491D" w:rsidRDefault="00984873" w:rsidP="0045103A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Siento que he mejorado mi habilidad de realizar bloqueos de nervios guiados por ultrasonido. </w:t>
            </w:r>
          </w:p>
        </w:tc>
        <w:tc>
          <w:tcPr>
            <w:tcW w:w="1530" w:type="dxa"/>
          </w:tcPr>
          <w:p w14:paraId="7B997CA7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4A5013EB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7D1904F2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43DFAB4E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530" w:type="dxa"/>
          </w:tcPr>
          <w:p w14:paraId="76BB9EAF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984873" w:rsidRPr="005B491D" w14:paraId="20167277" w14:textId="77777777" w:rsidTr="00451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623B183" w14:textId="77777777" w:rsidR="00984873" w:rsidRPr="005B491D" w:rsidRDefault="00984873" w:rsidP="0045103A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Ahora tengo un deseo más fuerte de implementar bloqueos de nervios en mi práctica. </w:t>
            </w:r>
          </w:p>
        </w:tc>
        <w:tc>
          <w:tcPr>
            <w:tcW w:w="1530" w:type="dxa"/>
          </w:tcPr>
          <w:p w14:paraId="025DD519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64C4BFC6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6AFE08C3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2EA31F05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530" w:type="dxa"/>
          </w:tcPr>
          <w:p w14:paraId="42E9D829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984873" w:rsidRPr="005B491D" w14:paraId="2DEE6E36" w14:textId="77777777" w:rsidTr="00451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8320358" w14:textId="77777777" w:rsidR="00984873" w:rsidRPr="005B491D" w:rsidRDefault="00984873" w:rsidP="0045103A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Planeo continuar realizando bloqueos de nervios en mi práctica </w:t>
            </w:r>
          </w:p>
        </w:tc>
        <w:tc>
          <w:tcPr>
            <w:tcW w:w="1530" w:type="dxa"/>
          </w:tcPr>
          <w:p w14:paraId="51B6FEB7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745691B6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3820EE26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625D0B62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530" w:type="dxa"/>
          </w:tcPr>
          <w:p w14:paraId="268A97CE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984873" w:rsidRPr="005B491D" w14:paraId="32696858" w14:textId="77777777" w:rsidTr="00451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F06E62F" w14:textId="77777777" w:rsidR="00984873" w:rsidRPr="005B491D" w:rsidRDefault="00984873" w:rsidP="0045103A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B49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Siento que los bloqueos de nervios mejoran la atención al paciente en HNC. </w:t>
            </w:r>
          </w:p>
        </w:tc>
        <w:tc>
          <w:tcPr>
            <w:tcW w:w="1530" w:type="dxa"/>
          </w:tcPr>
          <w:p w14:paraId="36B96760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40" w:type="dxa"/>
          </w:tcPr>
          <w:p w14:paraId="01BFA09A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10" w:type="dxa"/>
          </w:tcPr>
          <w:p w14:paraId="2F80D571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350" w:type="dxa"/>
          </w:tcPr>
          <w:p w14:paraId="7C890AF2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530" w:type="dxa"/>
          </w:tcPr>
          <w:p w14:paraId="3075CDEA" w14:textId="77777777" w:rsidR="00984873" w:rsidRPr="005B491D" w:rsidRDefault="00984873" w:rsidP="0045103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</w:tbl>
    <w:p w14:paraId="10D4C5BF" w14:textId="77777777" w:rsidR="00984873" w:rsidRPr="005B491D" w:rsidRDefault="00984873" w:rsidP="00984873">
      <w:pPr>
        <w:rPr>
          <w:rFonts w:ascii="Times New Roman" w:hAnsi="Times New Roman" w:cs="Times New Roman"/>
          <w:lang w:val="es-ES"/>
        </w:rPr>
      </w:pPr>
    </w:p>
    <w:p w14:paraId="757FC85A" w14:textId="7CDD9BFF" w:rsidR="005B491D" w:rsidRDefault="005B491D" w:rsidP="00984873">
      <w:pPr>
        <w:spacing w:after="160" w:line="278" w:lineRule="auto"/>
        <w:rPr>
          <w:rFonts w:ascii="Times New Roman" w:hAnsi="Times New Roman" w:cs="Times New Roman"/>
          <w:lang w:val="es-ES"/>
        </w:rPr>
      </w:pPr>
    </w:p>
    <w:p w14:paraId="09214565" w14:textId="77777777" w:rsidR="001F0F9A" w:rsidRDefault="001F0F9A" w:rsidP="00984873">
      <w:pPr>
        <w:spacing w:after="160" w:line="278" w:lineRule="auto"/>
        <w:rPr>
          <w:rFonts w:ascii="Times New Roman" w:hAnsi="Times New Roman" w:cs="Times New Roman"/>
          <w:lang w:val="es-ES"/>
        </w:rPr>
      </w:pPr>
    </w:p>
    <w:p w14:paraId="54DAE797" w14:textId="77777777" w:rsidR="001F0F9A" w:rsidRDefault="001F0F9A" w:rsidP="00984873">
      <w:pPr>
        <w:spacing w:after="160" w:line="278" w:lineRule="auto"/>
        <w:rPr>
          <w:rFonts w:ascii="Times New Roman" w:hAnsi="Times New Roman" w:cs="Times New Roman"/>
          <w:lang w:val="es-ES"/>
        </w:rPr>
      </w:pPr>
    </w:p>
    <w:p w14:paraId="4FC238A6" w14:textId="77777777" w:rsidR="001F0F9A" w:rsidRDefault="001F0F9A" w:rsidP="00984873">
      <w:pPr>
        <w:spacing w:after="160" w:line="278" w:lineRule="auto"/>
        <w:rPr>
          <w:rFonts w:ascii="Times New Roman" w:hAnsi="Times New Roman" w:cs="Times New Roman"/>
          <w:lang w:val="es-ES"/>
        </w:rPr>
      </w:pPr>
    </w:p>
    <w:p w14:paraId="5AA0B97A" w14:textId="77777777" w:rsidR="001F0F9A" w:rsidRDefault="001F0F9A" w:rsidP="00984873">
      <w:pPr>
        <w:spacing w:after="160" w:line="278" w:lineRule="auto"/>
        <w:rPr>
          <w:rFonts w:ascii="Times New Roman" w:hAnsi="Times New Roman" w:cs="Times New Roman"/>
          <w:lang w:val="es-ES"/>
        </w:rPr>
      </w:pPr>
    </w:p>
    <w:p w14:paraId="6D990187" w14:textId="77777777" w:rsidR="001F0F9A" w:rsidRDefault="001F0F9A" w:rsidP="00984873">
      <w:pPr>
        <w:spacing w:after="160" w:line="278" w:lineRule="auto"/>
        <w:rPr>
          <w:rFonts w:ascii="Times New Roman" w:hAnsi="Times New Roman" w:cs="Times New Roman"/>
          <w:lang w:val="es-ES"/>
        </w:rPr>
      </w:pPr>
    </w:p>
    <w:p w14:paraId="24E0D09F" w14:textId="77777777" w:rsidR="001F0F9A" w:rsidRDefault="001F0F9A" w:rsidP="00984873">
      <w:pPr>
        <w:spacing w:after="160" w:line="278" w:lineRule="auto"/>
        <w:rPr>
          <w:rFonts w:ascii="Times New Roman" w:hAnsi="Times New Roman" w:cs="Times New Roman"/>
          <w:lang w:val="es-ES"/>
        </w:rPr>
      </w:pPr>
    </w:p>
    <w:p w14:paraId="03F39441" w14:textId="77777777" w:rsidR="001F0F9A" w:rsidRDefault="001F0F9A" w:rsidP="00984873">
      <w:pPr>
        <w:spacing w:after="160" w:line="278" w:lineRule="auto"/>
        <w:rPr>
          <w:rFonts w:ascii="Times New Roman" w:hAnsi="Times New Roman" w:cs="Times New Roman"/>
          <w:lang w:val="es-ES"/>
        </w:rPr>
      </w:pPr>
    </w:p>
    <w:p w14:paraId="0D3006CE" w14:textId="77777777" w:rsidR="001F0F9A" w:rsidRDefault="001F0F9A" w:rsidP="00984873">
      <w:pPr>
        <w:spacing w:after="160" w:line="278" w:lineRule="auto"/>
        <w:rPr>
          <w:rFonts w:ascii="Times New Roman" w:hAnsi="Times New Roman" w:cs="Times New Roman"/>
          <w:lang w:val="es-ES"/>
        </w:rPr>
      </w:pPr>
    </w:p>
    <w:p w14:paraId="105A71FB" w14:textId="77777777" w:rsidR="001A6150" w:rsidRDefault="001A6150" w:rsidP="00984873">
      <w:pPr>
        <w:spacing w:after="160" w:line="278" w:lineRule="auto"/>
        <w:rPr>
          <w:rFonts w:ascii="Times New Roman" w:hAnsi="Times New Roman" w:cs="Times New Roman"/>
          <w:lang w:val="es-ES"/>
        </w:rPr>
      </w:pPr>
    </w:p>
    <w:p w14:paraId="4D5FFEA5" w14:textId="4711D77F" w:rsidR="001F0F9A" w:rsidRPr="001A6150" w:rsidRDefault="001A6150" w:rsidP="001A6150">
      <w:pPr>
        <w:rPr>
          <w:rFonts w:ascii="Times New Roman" w:hAnsi="Times New Roman" w:cs="Times New Roman"/>
        </w:rPr>
      </w:pPr>
      <w:r w:rsidRPr="00392108">
        <w:rPr>
          <w:rFonts w:ascii="Times New Roman" w:hAnsi="Times New Roman" w:cs="Times New Roman"/>
          <w:color w:val="333333"/>
          <w:shd w:val="clear" w:color="auto" w:fill="FFFFFF"/>
        </w:rPr>
        <w:t>This is a Multimedia Appendix to a full manuscript published in the J Med Internet Res. For full copyright and citation information see http://dx.doi.org/10.2196/jmir.</w:t>
      </w:r>
      <w:r w:rsidRPr="008B3C48">
        <w:rPr>
          <w:rFonts w:ascii="Times New Roman" w:hAnsi="Times New Roman" w:cs="Times New Roman"/>
          <w:color w:val="333333"/>
          <w:shd w:val="clear" w:color="auto" w:fill="FFFFFF"/>
        </w:rPr>
        <w:t>84181</w:t>
      </w:r>
    </w:p>
    <w:sectPr w:rsidR="001F0F9A" w:rsidRPr="001A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13431941">
    <w:abstractNumId w:val="1"/>
  </w:num>
  <w:num w:numId="2" w16cid:durableId="1410073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91D"/>
    <w:rsid w:val="00033F9C"/>
    <w:rsid w:val="00081F6C"/>
    <w:rsid w:val="000B2851"/>
    <w:rsid w:val="00197D20"/>
    <w:rsid w:val="001A6150"/>
    <w:rsid w:val="001F0F9A"/>
    <w:rsid w:val="002638EC"/>
    <w:rsid w:val="002803DC"/>
    <w:rsid w:val="0032451D"/>
    <w:rsid w:val="003A7541"/>
    <w:rsid w:val="003B3E7E"/>
    <w:rsid w:val="00440E69"/>
    <w:rsid w:val="00444296"/>
    <w:rsid w:val="004C72E6"/>
    <w:rsid w:val="004D105B"/>
    <w:rsid w:val="004F7E55"/>
    <w:rsid w:val="00500CA2"/>
    <w:rsid w:val="005A5C05"/>
    <w:rsid w:val="005B491D"/>
    <w:rsid w:val="00632591"/>
    <w:rsid w:val="006457C2"/>
    <w:rsid w:val="006906A1"/>
    <w:rsid w:val="007377F5"/>
    <w:rsid w:val="007B3477"/>
    <w:rsid w:val="007E7F45"/>
    <w:rsid w:val="0086292C"/>
    <w:rsid w:val="00874D4B"/>
    <w:rsid w:val="0090452C"/>
    <w:rsid w:val="00911FB9"/>
    <w:rsid w:val="0091250F"/>
    <w:rsid w:val="00984873"/>
    <w:rsid w:val="00A57CAB"/>
    <w:rsid w:val="00A653AC"/>
    <w:rsid w:val="00A8278A"/>
    <w:rsid w:val="00B257BD"/>
    <w:rsid w:val="00B53C09"/>
    <w:rsid w:val="00C05B49"/>
    <w:rsid w:val="00C22714"/>
    <w:rsid w:val="00C4020C"/>
    <w:rsid w:val="00C707DB"/>
    <w:rsid w:val="00C94310"/>
    <w:rsid w:val="00D53B30"/>
    <w:rsid w:val="00E2796C"/>
    <w:rsid w:val="00E81CB1"/>
    <w:rsid w:val="00EA564B"/>
    <w:rsid w:val="00ED3534"/>
    <w:rsid w:val="00FD29D6"/>
    <w:rsid w:val="00FF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90A32"/>
  <w15:chartTrackingRefBased/>
  <w15:docId w15:val="{2A17374D-4E20-B648-A190-140A9E7A5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91D"/>
    <w:pPr>
      <w:spacing w:after="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9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9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9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9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9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9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9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9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9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9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9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9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9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9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9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9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9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9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49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9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49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9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91D"/>
    <w:rPr>
      <w:b/>
      <w:bCs/>
      <w:smallCaps/>
      <w:color w:val="0F4761" w:themeColor="accent1" w:themeShade="BF"/>
      <w:spacing w:val="5"/>
    </w:rPr>
  </w:style>
  <w:style w:type="paragraph" w:customStyle="1" w:styleId="H2">
    <w:name w:val="H2"/>
    <w:next w:val="Normal"/>
    <w:rsid w:val="005B491D"/>
    <w:pPr>
      <w:spacing w:after="240" w:line="240" w:lineRule="auto"/>
    </w:pPr>
    <w:rPr>
      <w:rFonts w:eastAsiaTheme="minorEastAsia"/>
      <w:b/>
      <w:color w:val="000000"/>
      <w:kern w:val="0"/>
      <w:sz w:val="48"/>
      <w:szCs w:val="48"/>
      <w14:ligatures w14:val="none"/>
    </w:rPr>
  </w:style>
  <w:style w:type="table" w:customStyle="1" w:styleId="QQuestionTable">
    <w:name w:val="QQuestionTable"/>
    <w:uiPriority w:val="99"/>
    <w:qFormat/>
    <w:rsid w:val="005B491D"/>
    <w:pPr>
      <w:spacing w:after="0" w:line="240" w:lineRule="auto"/>
      <w:jc w:val="center"/>
    </w:pPr>
    <w:rPr>
      <w:rFonts w:eastAsiaTheme="minorEastAsia"/>
      <w:kern w:val="0"/>
      <w:sz w:val="22"/>
      <w:szCs w:val="22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5B491D"/>
    <w:pPr>
      <w:numPr>
        <w:numId w:val="1"/>
      </w:numPr>
    </w:pPr>
  </w:style>
  <w:style w:type="paragraph" w:customStyle="1" w:styleId="QuestionSeparator">
    <w:name w:val="QuestionSeparator"/>
    <w:basedOn w:val="Normal"/>
    <w:qFormat/>
    <w:rsid w:val="005B491D"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TextEntryLine">
    <w:name w:val="TextEntryLine"/>
    <w:basedOn w:val="Normal"/>
    <w:qFormat/>
    <w:rsid w:val="005B491D"/>
    <w:pPr>
      <w:spacing w:before="240" w:line="240" w:lineRule="auto"/>
    </w:pPr>
  </w:style>
  <w:style w:type="character" w:customStyle="1" w:styleId="apple-converted-space">
    <w:name w:val="apple-converted-space"/>
    <w:basedOn w:val="DefaultParagraphFont"/>
    <w:rsid w:val="001F0F9A"/>
  </w:style>
  <w:style w:type="character" w:styleId="Emphasis">
    <w:name w:val="Emphasis"/>
    <w:basedOn w:val="DefaultParagraphFont"/>
    <w:uiPriority w:val="20"/>
    <w:qFormat/>
    <w:rsid w:val="001F0F9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oa, Jakob</dc:creator>
  <cp:keywords/>
  <dc:description/>
  <cp:lastModifiedBy>Gamboa, Jakob</cp:lastModifiedBy>
  <cp:revision>3</cp:revision>
  <dcterms:created xsi:type="dcterms:W3CDTF">2025-09-15T18:13:00Z</dcterms:created>
  <dcterms:modified xsi:type="dcterms:W3CDTF">2025-09-16T04:24:00Z</dcterms:modified>
</cp:coreProperties>
</file>